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4BC180" w14:textId="77777777" w:rsidR="005328A4" w:rsidRPr="008613BD" w:rsidRDefault="005328A4" w:rsidP="005328A4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B96183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proofErr w:type="spellStart"/>
      <w:r w:rsidRPr="00B96183">
        <w:rPr>
          <w:rFonts w:ascii="Arial" w:hAnsi="Arial" w:cs="Arial"/>
          <w:b/>
          <w:bCs/>
          <w:sz w:val="24"/>
          <w:szCs w:val="24"/>
          <w:lang w:val="en-US"/>
        </w:rPr>
        <w:t>S1</w:t>
      </w:r>
      <w:proofErr w:type="spellEnd"/>
      <w:r w:rsidRPr="00B96183">
        <w:rPr>
          <w:rFonts w:ascii="Arial" w:hAnsi="Arial" w:cs="Arial"/>
          <w:b/>
          <w:bCs/>
          <w:sz w:val="24"/>
          <w:szCs w:val="24"/>
          <w:lang w:val="en-US"/>
        </w:rPr>
        <w:t>: Overview of symptom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1"/>
        <w:gridCol w:w="998"/>
        <w:gridCol w:w="1106"/>
        <w:gridCol w:w="1229"/>
        <w:gridCol w:w="875"/>
        <w:gridCol w:w="1407"/>
        <w:gridCol w:w="1185"/>
        <w:gridCol w:w="1300"/>
        <w:gridCol w:w="1158"/>
        <w:gridCol w:w="1540"/>
        <w:gridCol w:w="1486"/>
      </w:tblGrid>
      <w:tr w:rsidR="005328A4" w:rsidRPr="0067323C" w14:paraId="3A0D2239" w14:textId="77777777" w:rsidTr="00BC3C0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4B2783" w14:textId="77777777" w:rsidR="005328A4" w:rsidRPr="0067323C" w:rsidRDefault="005328A4" w:rsidP="00BC3C0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F37A887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Hematology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5491803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Skin disease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02B042D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highlight w:val="red"/>
                <w:lang w:val="en-US" w:eastAsia="de-DE"/>
                <w14:ligatures w14:val="none"/>
              </w:rPr>
            </w:pPr>
            <w:r w:rsidRPr="00CD0D8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de-DE"/>
                <w14:ligatures w14:val="none"/>
              </w:rPr>
              <w:t>GI</w:t>
            </w:r>
            <w:r w:rsidRPr="0067323C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tract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D4C316D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Infections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2F10FED6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Other</w:t>
            </w:r>
          </w:p>
        </w:tc>
      </w:tr>
      <w:tr w:rsidR="005328A4" w:rsidRPr="0067323C" w14:paraId="7DCD3B59" w14:textId="77777777" w:rsidTr="00BC3C06"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E6AD51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Patien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vAlign w:val="center"/>
            <w:hideMark/>
          </w:tcPr>
          <w:p w14:paraId="4093B047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P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CDE61F1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Po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dotted" w:sz="4" w:space="0" w:color="auto"/>
            </w:tcBorders>
            <w:vAlign w:val="center"/>
            <w:hideMark/>
          </w:tcPr>
          <w:p w14:paraId="7A6045B2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P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A5EB446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Po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dotted" w:sz="4" w:space="0" w:color="auto"/>
            </w:tcBorders>
            <w:vAlign w:val="center"/>
            <w:hideMark/>
          </w:tcPr>
          <w:p w14:paraId="7E36CFF2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P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7D4740C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Po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dotted" w:sz="4" w:space="0" w:color="auto"/>
            </w:tcBorders>
            <w:vAlign w:val="center"/>
          </w:tcPr>
          <w:p w14:paraId="4C74B106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Pre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3B803A7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Po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dotted" w:sz="4" w:space="0" w:color="auto"/>
            </w:tcBorders>
            <w:vAlign w:val="center"/>
            <w:hideMark/>
          </w:tcPr>
          <w:p w14:paraId="3570FAA8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P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A4CC277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Post</w:t>
            </w:r>
          </w:p>
        </w:tc>
      </w:tr>
      <w:tr w:rsidR="005328A4" w:rsidRPr="00CE7ABF" w14:paraId="0EA7FE94" w14:textId="77777777" w:rsidTr="00BC3C0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56AC9A8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D9D9"/>
            <w:vAlign w:val="center"/>
            <w:hideMark/>
          </w:tcPr>
          <w:p w14:paraId="2CC7037B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Anemia,</w:t>
            </w: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eosinoph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9DD4A2A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D9D9"/>
            <w:vAlign w:val="center"/>
            <w:hideMark/>
          </w:tcPr>
          <w:p w14:paraId="69732E35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2C09840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D9D9"/>
            <w:vAlign w:val="center"/>
            <w:hideMark/>
          </w:tcPr>
          <w:p w14:paraId="319D7F6E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IBD </w:t>
            </w:r>
          </w:p>
          <w:p w14:paraId="022E70F0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CD; endoscopy performed, 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AAF66BA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D9D9"/>
            <w:vAlign w:val="center"/>
          </w:tcPr>
          <w:p w14:paraId="4604C89C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proofErr w:type="spellStart"/>
            <w:r w:rsidRPr="00381B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LRTI</w:t>
            </w:r>
            <w:proofErr w:type="spellEnd"/>
            <w:r w:rsidRPr="00381B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: S. marcescens, K. pneumoniae, E. coli (ET tube)</w:t>
            </w:r>
            <w:r w:rsidRPr="00381B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GI: Cryptosporidium</w:t>
            </w:r>
            <w:r w:rsidRPr="00381B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CNS: </w:t>
            </w:r>
            <w:proofErr w:type="spellStart"/>
            <w:r w:rsidRPr="00381B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Dissiminated</w:t>
            </w:r>
            <w:proofErr w:type="spellEnd"/>
            <w:r w:rsidRPr="00381B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</w:t>
            </w:r>
            <w:proofErr w:type="spellStart"/>
            <w:proofErr w:type="gramStart"/>
            <w:r w:rsidRPr="00381B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M.chelonae</w:t>
            </w:r>
            <w:proofErr w:type="spellEnd"/>
            <w:proofErr w:type="gramEnd"/>
            <w:r w:rsidRPr="00381B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infection</w:t>
            </w:r>
            <w:r w:rsidRPr="00381B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CMV viremia, C. albicans fungemia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4090EDC0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proofErr w:type="spellStart"/>
            <w:r w:rsidRPr="00381B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LRTI</w:t>
            </w:r>
            <w:proofErr w:type="spellEnd"/>
            <w:r w:rsidRPr="00381B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: </w:t>
            </w:r>
            <w:proofErr w:type="spellStart"/>
            <w:r w:rsidRPr="00381B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PjP</w:t>
            </w:r>
            <w:proofErr w:type="spellEnd"/>
            <w:r w:rsidRPr="00381B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, E. faecium pneumonia; CM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D9D9D9"/>
            <w:vAlign w:val="center"/>
            <w:hideMark/>
          </w:tcPr>
          <w:p w14:paraId="12FDB9DE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Failure to thrive, </w:t>
            </w: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Panhypopituitarism, brain mass (subclinical seizures, </w:t>
            </w:r>
            <w:proofErr w:type="spellStart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III</w:t>
            </w:r>
            <w:proofErr w:type="spellEnd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palsy</w:t>
            </w: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</w:r>
            <w:proofErr w:type="spellStart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Pulmo</w:t>
            </w:r>
            <w:proofErr w:type="spellEnd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: recurrent interstitial pneumonitis; mechanical venti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AD02855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AKI (Grade 3); </w:t>
            </w: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progression of </w:t>
            </w:r>
            <w:proofErr w:type="spellStart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EBV</w:t>
            </w:r>
            <w:proofErr w:type="spellEnd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+ </w:t>
            </w:r>
            <w:proofErr w:type="spellStart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SMTs</w:t>
            </w:r>
            <w:proofErr w:type="spellEnd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in lungs;</w:t>
            </w: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multifactorial respiratory failure, </w:t>
            </w: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</w:r>
            <w:r w:rsidRPr="0067323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Deceased</w:t>
            </w:r>
          </w:p>
        </w:tc>
      </w:tr>
      <w:tr w:rsidR="005328A4" w:rsidRPr="0067323C" w14:paraId="7317E375" w14:textId="77777777" w:rsidTr="00BC3C0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DDE21FF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2DCB1040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23B2E35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1368819F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Atopic dermatitis, psoriasis-like le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41667D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070585F5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IBD </w:t>
            </w:r>
          </w:p>
          <w:p w14:paraId="79F0B27C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UC, endoscopy performed, 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FC3EE0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504ECB7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FD3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URTI: </w:t>
            </w:r>
            <w:proofErr w:type="spellStart"/>
            <w:r w:rsidRPr="00FD3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Rhinovius</w:t>
            </w:r>
            <w:proofErr w:type="spellEnd"/>
            <w:r w:rsidRPr="00FD3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</w:r>
            <w:proofErr w:type="spellStart"/>
            <w:r w:rsidRPr="00FD3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LRTI</w:t>
            </w:r>
            <w:proofErr w:type="spellEnd"/>
            <w:r w:rsidRPr="00FD3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: M. tuberculosis, NTM (MAC), S. </w:t>
            </w:r>
            <w:proofErr w:type="spellStart"/>
            <w:r w:rsidRPr="00FD3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angiosus</w:t>
            </w:r>
            <w:proofErr w:type="spellEnd"/>
            <w:r w:rsidRPr="00FD3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Skin: HPV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14:paraId="08FA246A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51369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NS: JC virus encephalit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7F53BA9D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Retinitis, Failure to </w:t>
            </w:r>
            <w:proofErr w:type="gramStart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thrive</w:t>
            </w:r>
            <w:proofErr w:type="gramEnd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Food allerg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A2B1D82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Deceased</w:t>
            </w:r>
          </w:p>
        </w:tc>
      </w:tr>
      <w:tr w:rsidR="005328A4" w:rsidRPr="00CE7ABF" w14:paraId="49E62F61" w14:textId="77777777" w:rsidTr="00BC3C0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7DFA88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A013D7F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Anemia,</w:t>
            </w: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eosinoph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CA12858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1st: primary graf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D95B7CC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Atopic dermatitis, psoriasis-like le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3B8E275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6D451B5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IBD</w:t>
            </w:r>
          </w:p>
          <w:p w14:paraId="7A4F7739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(endoscopy: macroscopic slightly thickened </w:t>
            </w:r>
            <w:proofErr w:type="spellStart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esophogeal</w:t>
            </w:r>
            <w:proofErr w:type="spellEnd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mucosa with lymphocytic and increased apoptotic phenomena; eosinophilic infiltration in col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59DCA2E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216225F2" w14:textId="77777777" w:rsidR="005328A4" w:rsidRPr="00FD33E2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de-DE"/>
                <w14:ligatures w14:val="none"/>
              </w:rPr>
            </w:pPr>
            <w:r w:rsidRPr="0051369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de-DE"/>
                <w14:ligatures w14:val="none"/>
              </w:rPr>
              <w:t>Pulmo: CMV (BAL)</w:t>
            </w:r>
            <w:r w:rsidRPr="0051369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de-DE"/>
                <w14:ligatures w14:val="none"/>
              </w:rPr>
              <w:br/>
              <w:t>GI: Norovirus, CMV, EBV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568995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51369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. aureus bacteremia, CMV, ADV, BK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BE8FCB6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Failure to thr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43394F5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1st: primary graft failure</w:t>
            </w: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2nd: ARDS </w:t>
            </w:r>
            <w:proofErr w:type="spellStart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d+7</w:t>
            </w:r>
            <w:proofErr w:type="spellEnd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, </w:t>
            </w: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</w:r>
            <w:r w:rsidRPr="0067323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Deceased</w:t>
            </w:r>
          </w:p>
        </w:tc>
      </w:tr>
      <w:tr w:rsidR="005328A4" w:rsidRPr="00CE7ABF" w14:paraId="111D6235" w14:textId="77777777" w:rsidTr="00BC3C0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1EB474CE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BF1D124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F0FE6F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65DD68A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Atopic derma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FC73C2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7F18442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Severe IBD</w:t>
            </w:r>
          </w:p>
          <w:p w14:paraId="676BCD50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(CD; endoscopy: patchy, discontinuous ileocolonic inflammation with erosive/aphthous lesions and </w:t>
            </w: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lastRenderedPageBreak/>
              <w:t xml:space="preserve">suspected granulomas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B06123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lastRenderedPageBreak/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28B44D8" w14:textId="77777777" w:rsidR="005328A4" w:rsidRPr="004C48E1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 w:eastAsia="de-DE"/>
                <w14:ligatures w14:val="none"/>
              </w:rPr>
            </w:pPr>
            <w:proofErr w:type="spellStart"/>
            <w:proofErr w:type="gramStart"/>
            <w:r w:rsidRPr="004C48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 w:eastAsia="de-DE"/>
                <w14:ligatures w14:val="none"/>
              </w:rPr>
              <w:t>URTI</w:t>
            </w:r>
            <w:proofErr w:type="spellEnd"/>
            <w:r w:rsidRPr="004C48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 w:eastAsia="de-DE"/>
                <w14:ligatures w14:val="none"/>
              </w:rPr>
              <w:t>:</w:t>
            </w:r>
            <w:proofErr w:type="gramEnd"/>
            <w:r w:rsidRPr="004C48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 w:eastAsia="de-DE"/>
                <w14:ligatures w14:val="none"/>
              </w:rPr>
              <w:t xml:space="preserve"> </w:t>
            </w:r>
            <w:proofErr w:type="spellStart"/>
            <w:r w:rsidRPr="004C48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 w:eastAsia="de-DE"/>
                <w14:ligatures w14:val="none"/>
              </w:rPr>
              <w:t>recurrent</w:t>
            </w:r>
            <w:proofErr w:type="spellEnd"/>
          </w:p>
          <w:p w14:paraId="13DCF71A" w14:textId="77777777" w:rsidR="005328A4" w:rsidRPr="00443F7A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 w:eastAsia="de-DE"/>
                <w14:ligatures w14:val="none"/>
              </w:rPr>
            </w:pPr>
            <w:proofErr w:type="gramStart"/>
            <w:r w:rsidRPr="00443F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 w:eastAsia="de-DE"/>
                <w14:ligatures w14:val="none"/>
              </w:rPr>
              <w:t>Skin:</w:t>
            </w:r>
            <w:proofErr w:type="gramEnd"/>
            <w:r w:rsidRPr="00443F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 w:eastAsia="de-DE"/>
                <w14:ligatures w14:val="none"/>
              </w:rPr>
              <w:t xml:space="preserve"> S. aureus infection</w:t>
            </w:r>
          </w:p>
          <w:p w14:paraId="1F0051C0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443F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 w:eastAsia="de-DE"/>
                <w14:ligatures w14:val="none"/>
              </w:rPr>
              <w:t xml:space="preserve">GI : </w:t>
            </w:r>
            <w:proofErr w:type="spellStart"/>
            <w:r w:rsidRPr="00443F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 w:eastAsia="de-DE"/>
                <w14:ligatures w14:val="none"/>
              </w:rPr>
              <w:t>recurrent</w:t>
            </w:r>
            <w:proofErr w:type="spellEnd"/>
            <w:r w:rsidRPr="00443F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 w:eastAsia="de-DE"/>
                <w14:ligatures w14:val="none"/>
              </w:rPr>
              <w:t xml:space="preserve"> </w:t>
            </w:r>
            <w:proofErr w:type="spellStart"/>
            <w:r w:rsidRPr="00443F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 w:eastAsia="de-DE"/>
                <w14:ligatures w14:val="none"/>
              </w:rPr>
              <w:t>gastroenteritis</w:t>
            </w:r>
            <w:proofErr w:type="spellEnd"/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14:paraId="6A4CFA28" w14:textId="77777777" w:rsidR="005328A4" w:rsidRPr="00FD33E2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proofErr w:type="gramStart"/>
            <w:r w:rsidRPr="00FD3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HCT :</w:t>
            </w:r>
            <w:proofErr w:type="gramEnd"/>
            <w:r w:rsidRPr="00FD3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</w:t>
            </w:r>
            <w:proofErr w:type="spellStart"/>
            <w:r w:rsidRPr="00FD3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EBV</w:t>
            </w:r>
            <w:proofErr w:type="spellEnd"/>
            <w:r w:rsidRPr="00FD3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, ADV</w:t>
            </w:r>
          </w:p>
          <w:p w14:paraId="2625AE58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proofErr w:type="spellStart"/>
            <w:proofErr w:type="gramStart"/>
            <w:r w:rsidRPr="00FD3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LRTI</w:t>
            </w:r>
            <w:proofErr w:type="spellEnd"/>
            <w:r w:rsidRPr="00FD3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 :</w:t>
            </w:r>
            <w:proofErr w:type="gramEnd"/>
            <w:r w:rsidRPr="00FD3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RSV + coronavirus </w:t>
            </w:r>
            <w:proofErr w:type="spellStart"/>
            <w:r w:rsidRPr="00FD3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L64+OC43</w:t>
            </w:r>
            <w:proofErr w:type="spellEnd"/>
            <w:r w:rsidRPr="00FD3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(2 months); SARS-CoV-2 (12 months),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0E9E2955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Failure to thrive</w:t>
            </w: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Grade IIIA anaphylactic reaction to liposomal amphotericin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A460AB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Resolved failure to thrive</w:t>
            </w: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No allergies</w:t>
            </w:r>
          </w:p>
        </w:tc>
      </w:tr>
      <w:tr w:rsidR="005328A4" w:rsidRPr="00CE7ABF" w14:paraId="6FADD5D3" w14:textId="77777777" w:rsidTr="00BC3C0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4D35D1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0164CFF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Eosinoph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294A3B6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B594520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Psoriasis-like le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ABDA574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proofErr w:type="spellStart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aGVHD</w:t>
            </w:r>
            <w:proofErr w:type="spellEnd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, resol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58814242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1D7C633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7DDB85C3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51369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LRTI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A79820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51369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CT: CM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D84016E" w14:textId="77777777" w:rsidR="005328A4" w:rsidRPr="000A7744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asymptomatic thyroid and DM-I autoantibod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C37B1D4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A774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o susceptibility to infections; autoan</w:t>
            </w: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tibodies not detectable</w:t>
            </w:r>
          </w:p>
        </w:tc>
      </w:tr>
      <w:tr w:rsidR="005328A4" w:rsidRPr="00CE7ABF" w14:paraId="08A22094" w14:textId="77777777" w:rsidTr="00BC3C0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AF0E840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070ACEF9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An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B2D357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1B6282E1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Wa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43B626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proofErr w:type="spellStart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aGVHD</w:t>
            </w:r>
            <w:proofErr w:type="spellEnd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, resol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19AFA36D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IBD </w:t>
            </w:r>
          </w:p>
          <w:p w14:paraId="021D5B5A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endoscopy: mild esophageal erosions and furrowing, mild gastriti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B463B80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0657300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51369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LRTI: PjP, CMV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14:paraId="1EF974C9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51369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CT: CMV, EB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6301F5D2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GI: chronic diarrh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4058F9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AKI;</w:t>
            </w: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Resolved GI symptoms;</w:t>
            </w: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Improved susceptibility to infections </w:t>
            </w:r>
          </w:p>
        </w:tc>
      </w:tr>
      <w:tr w:rsidR="005328A4" w:rsidRPr="00CE7ABF" w14:paraId="0A9FEF3D" w14:textId="77777777" w:rsidTr="00BC3C0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C87241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AD4130F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Eosinoph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4EC126C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F8B8955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Psoriasis-like le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7206264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proofErr w:type="spellStart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aGVHD</w:t>
            </w:r>
            <w:proofErr w:type="spellEnd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, resol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006B4803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Bloody diarrhea with eosinophilic ente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EB6389D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1FA6A83E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51369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LRTI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912342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51369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6027D2B" w14:textId="77777777" w:rsidR="005328A4" w:rsidRPr="000A7744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asymptomatic thyroid and DM-I autoantibod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888C937" w14:textId="77777777" w:rsidR="005328A4" w:rsidRPr="000A7744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A774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o susceptibility to infections;</w:t>
            </w:r>
          </w:p>
          <w:p w14:paraId="129C20B8" w14:textId="77777777" w:rsidR="005328A4" w:rsidRPr="000A7744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A774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Autoantibodies not detectable</w:t>
            </w:r>
          </w:p>
        </w:tc>
      </w:tr>
      <w:tr w:rsidR="005328A4" w:rsidRPr="00CE7ABF" w14:paraId="02FE3B12" w14:textId="77777777" w:rsidTr="00BC3C0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34A9BA12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E54263E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Anemia,</w:t>
            </w: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eosinoph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4C1355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A8E72A1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Atopic dermatitis, severe HPV wa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D060A8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618E286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B7122F" w14:textId="77777777" w:rsidR="005328A4" w:rsidRPr="000A7744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GI symptoms resolved after appendectomy (</w:t>
            </w:r>
            <w:proofErr w:type="spellStart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EBV</w:t>
            </w:r>
            <w:proofErr w:type="spellEnd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+ </w:t>
            </w:r>
            <w:proofErr w:type="spellStart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SMT</w:t>
            </w:r>
            <w:proofErr w:type="spellEnd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141774E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FD3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URTIs, </w:t>
            </w:r>
            <w:proofErr w:type="spellStart"/>
            <w:r w:rsidRPr="00FD3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LRTI</w:t>
            </w:r>
            <w:proofErr w:type="spellEnd"/>
            <w:r w:rsidRPr="00FD3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: H. influenza, P. aeruginosa, NTM (MAC)</w:t>
            </w:r>
            <w:r w:rsidRPr="00FD3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Skin: HPV, VZV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14:paraId="278ACA32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FD3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URTI: ongoing sinusitis, Rhinovirus</w:t>
            </w:r>
            <w:r w:rsidRPr="00FD3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</w:r>
            <w:proofErr w:type="spellStart"/>
            <w:r w:rsidRPr="00FD3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LRTI</w:t>
            </w:r>
            <w:proofErr w:type="spellEnd"/>
            <w:r w:rsidRPr="00FD3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: pulmonary NTM (M. chimera) post-2nd HCT, Ciprofloxacin-resistant P. aeruginosa</w:t>
            </w:r>
            <w:r w:rsidRPr="00FD3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HCT: </w:t>
            </w:r>
            <w:proofErr w:type="spellStart"/>
            <w:r w:rsidRPr="00FD3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FUO</w:t>
            </w:r>
            <w:proofErr w:type="spellEnd"/>
            <w:r w:rsidRPr="00FD3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, oral </w:t>
            </w:r>
            <w:proofErr w:type="spellStart"/>
            <w:r w:rsidRPr="00FD3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candidosis</w:t>
            </w:r>
            <w:proofErr w:type="spellEnd"/>
            <w:r w:rsidRPr="00FD3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, </w:t>
            </w:r>
            <w:proofErr w:type="spellStart"/>
            <w:r w:rsidRPr="00FD3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EBV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127BB85C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Failure to thrive, lymphadenopathy (cervical, </w:t>
            </w:r>
            <w:proofErr w:type="gramStart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hilar,  mesenterial</w:t>
            </w:r>
            <w:proofErr w:type="gramEnd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), Allergies (medication)</w:t>
            </w: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nasal polyposis, chronic sinusitis</w:t>
            </w: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</w:r>
            <w:proofErr w:type="spellStart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Pulmo</w:t>
            </w:r>
            <w:proofErr w:type="spellEnd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: spontaneous </w:t>
            </w:r>
            <w:proofErr w:type="spellStart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pneumothoraces</w:t>
            </w:r>
            <w:proofErr w:type="spellEnd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, bronchiectasis with </w:t>
            </w:r>
            <w:proofErr w:type="spellStart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bronchoceles</w:t>
            </w:r>
            <w:proofErr w:type="spellEnd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5C4CE2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1st: Idiopathic psychiatric episode (paranoia, delusions); no pathogens identified, no abnormal scans.</w:t>
            </w: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</w: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2nd: Improved failure to thrive; Improved susceptibility to infections, improved chronic sinusitis;</w:t>
            </w: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Osteoarthritis of hips</w:t>
            </w:r>
          </w:p>
        </w:tc>
      </w:tr>
      <w:tr w:rsidR="005328A4" w:rsidRPr="00CE7ABF" w14:paraId="216870AF" w14:textId="77777777" w:rsidTr="00BC3C0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2CC128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5FB0E66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Anemia,</w:t>
            </w: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eosinoph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B643AFE" w14:textId="77777777" w:rsidR="005328A4" w:rsidRPr="00CD0D8D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de-DE"/>
                <w14:ligatures w14:val="none"/>
              </w:rPr>
            </w:pPr>
            <w:r w:rsidRPr="00CD0D8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de-DE"/>
                <w14:ligatures w14:val="none"/>
              </w:rPr>
              <w:t>Anemia (9.2 g/dL; b-thalassemia mino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F37F73E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Pruritic dermatitis, onychomyc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114DE9E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Improved dermatitis, </w:t>
            </w:r>
            <w:proofErr w:type="spellStart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aGVHD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resolved</w:t>
            </w: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8AD05C1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IBD </w:t>
            </w:r>
          </w:p>
          <w:p w14:paraId="40C272FD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(endoscopy: enteritis in bulbus </w:t>
            </w:r>
            <w:proofErr w:type="spellStart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duodeni</w:t>
            </w:r>
            <w:proofErr w:type="spellEnd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and colon, </w:t>
            </w:r>
            <w:proofErr w:type="spellStart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CMV+EBV</w:t>
            </w:r>
            <w:proofErr w:type="spellEnd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EC229E3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79CDE70B" w14:textId="77777777" w:rsidR="005328A4" w:rsidRPr="00FD33E2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 w:eastAsia="de-DE"/>
                <w14:ligatures w14:val="none"/>
              </w:rPr>
            </w:pPr>
            <w:proofErr w:type="spellStart"/>
            <w:proofErr w:type="gramStart"/>
            <w:r w:rsidRPr="0051369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 w:eastAsia="de-DE"/>
                <w14:ligatures w14:val="none"/>
              </w:rPr>
              <w:t>UTRIs</w:t>
            </w:r>
            <w:proofErr w:type="spellEnd"/>
            <w:r w:rsidRPr="0051369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 w:eastAsia="de-DE"/>
                <w14:ligatures w14:val="none"/>
              </w:rPr>
              <w:t>;</w:t>
            </w:r>
            <w:proofErr w:type="gramEnd"/>
            <w:r w:rsidRPr="0051369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 w:eastAsia="de-DE"/>
                <w14:ligatures w14:val="none"/>
              </w:rPr>
              <w:t xml:space="preserve"> </w:t>
            </w:r>
            <w:proofErr w:type="spellStart"/>
            <w:proofErr w:type="gramStart"/>
            <w:r w:rsidRPr="0051369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 w:eastAsia="de-DE"/>
                <w14:ligatures w14:val="none"/>
              </w:rPr>
              <w:t>LR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 w:eastAsia="de-DE"/>
                <w14:ligatures w14:val="none"/>
              </w:rPr>
              <w:t>T</w:t>
            </w:r>
            <w:r w:rsidRPr="0051369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 w:eastAsia="de-DE"/>
                <w14:ligatures w14:val="none"/>
              </w:rPr>
              <w:t>I</w:t>
            </w:r>
            <w:proofErr w:type="spellEnd"/>
            <w:r w:rsidRPr="0051369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 w:eastAsia="de-DE"/>
                <w14:ligatures w14:val="none"/>
              </w:rPr>
              <w:t>:</w:t>
            </w:r>
            <w:proofErr w:type="gramEnd"/>
            <w:r w:rsidRPr="0051369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 w:eastAsia="de-DE"/>
                <w14:ligatures w14:val="none"/>
              </w:rPr>
              <w:t xml:space="preserve"> </w:t>
            </w:r>
            <w:proofErr w:type="spellStart"/>
            <w:r w:rsidRPr="0051369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 w:eastAsia="de-DE"/>
                <w14:ligatures w14:val="none"/>
              </w:rPr>
              <w:t>PjP</w:t>
            </w:r>
            <w:proofErr w:type="spellEnd"/>
            <w:r w:rsidRPr="0051369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 w:eastAsia="de-DE"/>
                <w14:ligatures w14:val="none"/>
              </w:rPr>
              <w:br/>
            </w:r>
            <w:proofErr w:type="gramStart"/>
            <w:r w:rsidRPr="0051369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 w:eastAsia="de-DE"/>
                <w14:ligatures w14:val="none"/>
              </w:rPr>
              <w:t>GI;</w:t>
            </w:r>
            <w:proofErr w:type="gramEnd"/>
            <w:r w:rsidRPr="0051369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 w:eastAsia="de-DE"/>
                <w14:ligatures w14:val="none"/>
              </w:rPr>
              <w:t xml:space="preserve"> </w:t>
            </w:r>
            <w:proofErr w:type="gramStart"/>
            <w:r w:rsidRPr="0051369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 w:eastAsia="de-DE"/>
                <w14:ligatures w14:val="none"/>
              </w:rPr>
              <w:t>Skin:</w:t>
            </w:r>
            <w:proofErr w:type="gramEnd"/>
            <w:r w:rsidRPr="0051369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 w:eastAsia="de-DE"/>
                <w14:ligatures w14:val="none"/>
              </w:rPr>
              <w:t xml:space="preserve"> S. aureus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257B51" w14:textId="77777777" w:rsidR="005328A4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1369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HCT: CMV </w:t>
            </w:r>
          </w:p>
          <w:p w14:paraId="17F8C90A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51369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UTRI: Moraxell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E454CCA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Failure to thr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39FB827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Initial complications due to lung and GI disease</w:t>
            </w: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Improved failure to thrive</w:t>
            </w: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Improved susceptibility to infections</w:t>
            </w:r>
          </w:p>
        </w:tc>
      </w:tr>
      <w:tr w:rsidR="005328A4" w:rsidRPr="0067323C" w14:paraId="3922D124" w14:textId="77777777" w:rsidTr="00BC3C0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EB7AC1C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27529367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Eosinoph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5ED991B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27176D9D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Atopic derma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8D4DA7B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proofErr w:type="spellStart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aGVHD</w:t>
            </w:r>
            <w:proofErr w:type="spellEnd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, resol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28CE6E3C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IBD </w:t>
            </w:r>
          </w:p>
          <w:p w14:paraId="1267CD90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(CD; endoscopy: large plaque at bulbus </w:t>
            </w:r>
            <w:proofErr w:type="spellStart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duodeni</w:t>
            </w:r>
            <w:proofErr w:type="spellEnd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, practically stenotic duodenu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345D804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97CEEF7" w14:textId="77777777" w:rsidR="005328A4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 w:eastAsia="de-DE"/>
                <w14:ligatures w14:val="none"/>
              </w:rPr>
            </w:pPr>
            <w:proofErr w:type="spellStart"/>
            <w:r w:rsidRPr="0051369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 w:eastAsia="de-DE"/>
                <w14:ligatures w14:val="none"/>
              </w:rPr>
              <w:t>URTIs</w:t>
            </w:r>
            <w:proofErr w:type="spellEnd"/>
            <w:r w:rsidRPr="0051369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 w:eastAsia="de-DE"/>
                <w14:ligatures w14:val="none"/>
              </w:rPr>
              <w:t xml:space="preserve">, </w:t>
            </w:r>
          </w:p>
          <w:p w14:paraId="68E84794" w14:textId="77777777" w:rsidR="005328A4" w:rsidRPr="00FD33E2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 w:eastAsia="de-DE"/>
                <w14:ligatures w14:val="none"/>
              </w:rPr>
            </w:pPr>
            <w:proofErr w:type="spellStart"/>
            <w:proofErr w:type="gramStart"/>
            <w:r w:rsidRPr="0051369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 w:eastAsia="de-DE"/>
                <w14:ligatures w14:val="none"/>
              </w:rPr>
              <w:t>LRTIs</w:t>
            </w:r>
            <w:proofErr w:type="spellEnd"/>
            <w:r w:rsidRPr="0051369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 w:eastAsia="de-DE"/>
                <w14:ligatures w14:val="none"/>
              </w:rPr>
              <w:t>:</w:t>
            </w:r>
            <w:proofErr w:type="gramEnd"/>
            <w:r w:rsidRPr="0051369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 w:eastAsia="de-DE"/>
                <w14:ligatures w14:val="none"/>
              </w:rPr>
              <w:t xml:space="preserve"> ADV, </w:t>
            </w:r>
            <w:proofErr w:type="spellStart"/>
            <w:r w:rsidRPr="0051369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 w:eastAsia="de-DE"/>
                <w14:ligatures w14:val="none"/>
              </w:rPr>
              <w:t>RSV</w:t>
            </w:r>
            <w:proofErr w:type="spellEnd"/>
            <w:r w:rsidRPr="0051369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 w:eastAsia="de-DE"/>
                <w14:ligatures w14:val="none"/>
              </w:rPr>
              <w:t xml:space="preserve">, </w:t>
            </w:r>
            <w:proofErr w:type="spellStart"/>
            <w:r w:rsidRPr="0051369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 w:eastAsia="de-DE"/>
                <w14:ligatures w14:val="none"/>
              </w:rPr>
              <w:t>EBV</w:t>
            </w:r>
            <w:proofErr w:type="spellEnd"/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14:paraId="320EEE67" w14:textId="77777777" w:rsidR="005328A4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51369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HCT: S. aureus bacteremia, CMV, ADV, </w:t>
            </w:r>
            <w:proofErr w:type="spellStart"/>
            <w:r w:rsidRPr="0051369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MPV</w:t>
            </w:r>
            <w:proofErr w:type="spellEnd"/>
          </w:p>
          <w:p w14:paraId="01DCC601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51369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URTI: Tonsillitis (21 months)</w:t>
            </w:r>
            <w:r w:rsidRPr="0051369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</w:r>
            <w:proofErr w:type="spellStart"/>
            <w:r w:rsidRPr="0051369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lastRenderedPageBreak/>
              <w:t>LRTI</w:t>
            </w:r>
            <w:proofErr w:type="spellEnd"/>
            <w:r w:rsidRPr="0051369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: mild COVID-19 (13 months)</w:t>
            </w:r>
            <w:r w:rsidRPr="0051369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Unknown viral infection (24 months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0DA4CD03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lastRenderedPageBreak/>
              <w:t>Allergy: poll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659ABDC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Improved susceptibility to infections</w:t>
            </w:r>
          </w:p>
        </w:tc>
      </w:tr>
      <w:tr w:rsidR="005328A4" w:rsidRPr="00CE7ABF" w14:paraId="4A00D4BC" w14:textId="77777777" w:rsidTr="00BC3C0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BE3117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66DFF1F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Eosinoph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4E111D7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Pancytopenia</w:t>
            </w:r>
          </w:p>
          <w:p w14:paraId="29764D2F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compatible with secondary MD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A7BC304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Atopic dermatitis, orofacial granuloma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8F53A1C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Impr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2C30CDA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IBD </w:t>
            </w:r>
          </w:p>
          <w:p w14:paraId="7FD0E860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(early-onset CD; endoscopy: large ulcerative lesion in bulbus </w:t>
            </w:r>
            <w:proofErr w:type="spellStart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duodeni</w:t>
            </w:r>
            <w:proofErr w:type="spellEnd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with stenotic duodenum, no pathological findings in col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C6F9B45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30A46B3A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51369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URTIs, LRTIS, 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B25CA6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proofErr w:type="spellStart"/>
            <w:r w:rsidRPr="00FD3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LRTI</w:t>
            </w:r>
            <w:proofErr w:type="spellEnd"/>
            <w:r w:rsidRPr="00FD3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: P. aeruginosa (ESBL) colonization</w:t>
            </w:r>
            <w:r w:rsidRPr="00FD3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CNS: </w:t>
            </w:r>
            <w:proofErr w:type="spellStart"/>
            <w:r w:rsidRPr="00FD3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HHV6</w:t>
            </w:r>
            <w:proofErr w:type="spellEnd"/>
            <w:r w:rsidRPr="00FD3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limbic encephalitis (viremia + spinal)</w:t>
            </w:r>
            <w:r w:rsidRPr="00FD3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HCT: CMV, HSV (viremia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B991836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Failure to thrive, Cheil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B42832C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persistent susceptibility to infections,</w:t>
            </w:r>
          </w:p>
          <w:p w14:paraId="11AEE144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treatment-refractory epilepsy,</w:t>
            </w:r>
          </w:p>
          <w:p w14:paraId="7D049C9B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frequent vomiting, esophageal strictures, </w:t>
            </w:r>
          </w:p>
          <w:p w14:paraId="34F8DB46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failure to thrive</w:t>
            </w: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</w:r>
          </w:p>
        </w:tc>
      </w:tr>
      <w:tr w:rsidR="005328A4" w:rsidRPr="0067323C" w14:paraId="4E93A4A2" w14:textId="77777777" w:rsidTr="00BC3C0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CEE1501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74A87FA2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An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35537F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3BD133D6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proofErr w:type="gramStart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Warts</w:t>
            </w:r>
            <w:proofErr w:type="gramEnd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,</w:t>
            </w:r>
          </w:p>
          <w:p w14:paraId="63BE6697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seborrh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e</w:t>
            </w: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ic derma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72A47F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3B1D565B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CMV colitis, diarrhea</w:t>
            </w:r>
          </w:p>
          <w:p w14:paraId="6F86C011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(endoscopy 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83324E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72DA3FF" w14:textId="77777777" w:rsidR="005328A4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1369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LRTI: CMV</w:t>
            </w:r>
          </w:p>
          <w:p w14:paraId="7CF90FF3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kin: HPV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14:paraId="79E5E4D2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51369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LRTI</w:t>
            </w:r>
            <w:r w:rsidRPr="0051369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br/>
              <w:t>HCT: CMV, EB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03883CC3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C8FAAAE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Improved susceptibility to infections</w:t>
            </w:r>
          </w:p>
        </w:tc>
      </w:tr>
      <w:tr w:rsidR="005328A4" w:rsidRPr="00CE7ABF" w14:paraId="3BA73F6A" w14:textId="77777777" w:rsidTr="00BC3C0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1FC960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B7D1848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Anemia,</w:t>
            </w: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eosinoph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91942AB" w14:textId="77777777" w:rsidR="005328A4" w:rsidRPr="00CD0D8D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nl-NL" w:eastAsia="de-DE"/>
                <w14:ligatures w14:val="none"/>
              </w:rPr>
            </w:pPr>
            <w:r w:rsidRPr="00CD0D8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nl-NL" w:eastAsia="de-DE"/>
                <w14:ligatures w14:val="none"/>
              </w:rPr>
              <w:t>mild Anemia (Hb 12.4 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91F8305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Atopic dermatitis, psoriasis-like le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8F23C0C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Improved dermatitis, </w:t>
            </w:r>
            <w:proofErr w:type="spellStart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aGVHD</w:t>
            </w:r>
            <w:proofErr w:type="spellEnd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resol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FF65B0B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chronic diarrhea</w:t>
            </w:r>
          </w:p>
          <w:p w14:paraId="390FA829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(endoscopy: gastroesophageal reflux, </w:t>
            </w:r>
            <w:proofErr w:type="spellStart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sooresophagitis</w:t>
            </w:r>
            <w:proofErr w:type="spellEnd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, stenosis of duodenum, CMV+ sigmoiditis); </w:t>
            </w:r>
          </w:p>
          <w:p w14:paraId="28B30DB4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proofErr w:type="spellStart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EBV</w:t>
            </w:r>
            <w:proofErr w:type="spellEnd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+ </w:t>
            </w:r>
            <w:proofErr w:type="spellStart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SM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8217FF0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proofErr w:type="spellStart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aGVHD</w:t>
            </w:r>
            <w:proofErr w:type="spellEnd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resolved, </w:t>
            </w:r>
          </w:p>
          <w:p w14:paraId="38361A51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no 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GI 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0E9C6048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FD3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URTIs, </w:t>
            </w:r>
            <w:proofErr w:type="spellStart"/>
            <w:r w:rsidRPr="00FD3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LRTIs</w:t>
            </w:r>
            <w:proofErr w:type="spellEnd"/>
            <w:r w:rsidRPr="00FD3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: </w:t>
            </w:r>
            <w:proofErr w:type="spellStart"/>
            <w:r w:rsidRPr="00FD3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PjP</w:t>
            </w:r>
            <w:proofErr w:type="spellEnd"/>
            <w:r w:rsidRPr="00FD3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, S. pyogenes, Moraxella, M. pneumoniae, NTM (M. </w:t>
            </w:r>
            <w:proofErr w:type="spellStart"/>
            <w:r w:rsidRPr="00FD3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jordanae</w:t>
            </w:r>
            <w:proofErr w:type="spellEnd"/>
            <w:r w:rsidRPr="00FD3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)</w:t>
            </w:r>
            <w:r w:rsidRPr="00FD3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GI: CMV</w:t>
            </w:r>
            <w:r w:rsidRPr="00FD3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Skin: S. aureus</w:t>
            </w:r>
            <w:r w:rsidRPr="00FD3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chronic CMV &amp; </w:t>
            </w:r>
            <w:proofErr w:type="spellStart"/>
            <w:r w:rsidRPr="00FD3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EBV</w:t>
            </w:r>
            <w:proofErr w:type="spellEnd"/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266F3E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51369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URTI &amp; LRTI due to bronchiectasis</w:t>
            </w:r>
            <w:r w:rsidRPr="0051369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br/>
              <w:t>HCT: CMV, EB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D866321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Failure to thrive</w:t>
            </w: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cervical lymphadenopathy,</w:t>
            </w: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dilated bulbus aortae, aneurysm left ACA, liver cyst</w:t>
            </w: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Bronchiec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795DF60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HCT: engraftment syndrome; Improved failure to thrive;</w:t>
            </w: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indirect hyper-bilirubinemia</w:t>
            </w: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</w:r>
          </w:p>
        </w:tc>
      </w:tr>
      <w:tr w:rsidR="005328A4" w:rsidRPr="0067323C" w14:paraId="7A22BE0E" w14:textId="77777777" w:rsidTr="00BC3C0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A38A1AC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099F0700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An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DC315D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Renal an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7E5E969F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Molluscum contagio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C549CD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64ACF0A6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98EC77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AB47B1A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51369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URTI: CMV, LRTI</w:t>
            </w:r>
            <w:r w:rsidRPr="0051369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br/>
              <w:t>Skin: Molluscum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14:paraId="58E38789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B95A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HCT: </w:t>
            </w:r>
            <w:proofErr w:type="spellStart"/>
            <w:r w:rsidRPr="00B95A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FUO</w:t>
            </w:r>
            <w:proofErr w:type="spellEnd"/>
            <w:r w:rsidRPr="00B95A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, CMV + HSV + BK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2BD36C9C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proofErr w:type="spellStart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O2</w:t>
            </w:r>
            <w:proofErr w:type="spellEnd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supplementation (2-</w:t>
            </w:r>
            <w:proofErr w:type="spellStart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5L</w:t>
            </w:r>
            <w:proofErr w:type="spellEnd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/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8FA6E57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Improved susceptibility to infections,</w:t>
            </w: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CKD (5, chronic dialysis), PRES,</w:t>
            </w:r>
          </w:p>
          <w:p w14:paraId="6A67FF5B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No </w:t>
            </w:r>
            <w:proofErr w:type="spellStart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O2</w:t>
            </w:r>
            <w:proofErr w:type="spellEnd"/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supplementation,</w:t>
            </w:r>
          </w:p>
          <w:p w14:paraId="32BC3AA6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Hypergonadotropic hypogonadism</w:t>
            </w:r>
          </w:p>
        </w:tc>
      </w:tr>
      <w:tr w:rsidR="005328A4" w:rsidRPr="0067323C" w14:paraId="7027BB93" w14:textId="77777777" w:rsidTr="00BC3C0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E2116E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8C363A0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AD1F9F1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46E8677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F295D11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0E44D35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172EA29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308DDCC5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51369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5B3C0C" w14:textId="77777777" w:rsidR="005328A4" w:rsidRPr="00FD33E2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de-DE"/>
                <w14:ligatures w14:val="none"/>
              </w:rPr>
            </w:pPr>
            <w:r w:rsidRPr="0051369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de-DE"/>
                <w14:ligatures w14:val="none"/>
              </w:rPr>
              <w:t>GI: enterovirus</w:t>
            </w:r>
            <w:r w:rsidRPr="0051369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de-DE"/>
                <w14:ligatures w14:val="none"/>
              </w:rPr>
              <w:br/>
              <w:t>HCT: FUO, EB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01B6C77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one; transplanted pre-emptiv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71CFA21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SOS</w:t>
            </w:r>
          </w:p>
          <w:p w14:paraId="2DB4A938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Mucositis Grade 4</w:t>
            </w:r>
          </w:p>
          <w:p w14:paraId="06CC8C1C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</w:p>
        </w:tc>
      </w:tr>
      <w:tr w:rsidR="005328A4" w:rsidRPr="00CE7ABF" w14:paraId="6D538E4C" w14:textId="77777777" w:rsidTr="00BC3C0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F53F974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1395A525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Anemia,</w:t>
            </w: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eosinoph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EED3349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1CD5763A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Atopic derma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25488A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655CBC2F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1AC400D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3821F88E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51369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MV, EBV (viremia)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14:paraId="0A494485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51369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HCT: K. pneumoniae bacteremia, CMV, EBV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37D64921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Failure to thr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2C05446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Improved failure to thrive,</w:t>
            </w:r>
          </w:p>
          <w:p w14:paraId="176DE0BE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ARDS of unknown origin</w:t>
            </w:r>
          </w:p>
        </w:tc>
      </w:tr>
      <w:tr w:rsidR="005328A4" w:rsidRPr="0067323C" w14:paraId="0CBF3D60" w14:textId="77777777" w:rsidTr="00BC3C0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986D912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lastRenderedPageBreak/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05424AE7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Eosinoph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403EB5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4AB287D6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11EDAA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50D77331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Eosinophilic esophagitis and col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6AEFDF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45812C62" w14:textId="77777777" w:rsidR="005328A4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URTI, LRTI</w:t>
            </w:r>
          </w:p>
          <w:p w14:paraId="07907483" w14:textId="77777777" w:rsidR="005328A4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kin</w:t>
            </w:r>
          </w:p>
          <w:p w14:paraId="4BD26EF3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SV + CMV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F7444E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o significant infectio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430450FB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Failure to thrive</w:t>
            </w:r>
          </w:p>
          <w:p w14:paraId="17A39590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Microceph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AD69C2" w14:textId="77777777" w:rsidR="005328A4" w:rsidRPr="0067323C" w:rsidRDefault="005328A4" w:rsidP="00BC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6732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Improved failure to thrive</w:t>
            </w:r>
          </w:p>
        </w:tc>
      </w:tr>
    </w:tbl>
    <w:p w14:paraId="1FA25622" w14:textId="77777777" w:rsidR="005328A4" w:rsidRPr="0067323C" w:rsidRDefault="005328A4" w:rsidP="005328A4">
      <w:pPr>
        <w:rPr>
          <w:lang w:val="en-US"/>
        </w:rPr>
      </w:pPr>
    </w:p>
    <w:p w14:paraId="31CF0A0E" w14:textId="77777777" w:rsidR="005328A4" w:rsidRPr="0067323C" w:rsidRDefault="005328A4" w:rsidP="005328A4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67323C">
        <w:rPr>
          <w:rFonts w:ascii="Arial" w:hAnsi="Arial" w:cs="Arial"/>
          <w:i/>
          <w:iCs/>
          <w:sz w:val="20"/>
          <w:szCs w:val="20"/>
          <w:lang w:val="en-US"/>
        </w:rPr>
        <w:t xml:space="preserve">ADV </w:t>
      </w:r>
      <w:r w:rsidRPr="0067323C">
        <w:rPr>
          <w:rFonts w:ascii="Arial" w:hAnsi="Arial" w:cs="Arial"/>
          <w:sz w:val="20"/>
          <w:szCs w:val="20"/>
          <w:lang w:val="en-US"/>
        </w:rPr>
        <w:t>adenovirus</w:t>
      </w:r>
      <w:r w:rsidRPr="0067323C">
        <w:rPr>
          <w:rFonts w:ascii="Arial" w:hAnsi="Arial" w:cs="Arial"/>
          <w:i/>
          <w:iCs/>
          <w:sz w:val="20"/>
          <w:szCs w:val="20"/>
          <w:lang w:val="en-US"/>
        </w:rPr>
        <w:t xml:space="preserve">, </w:t>
      </w:r>
      <w:proofErr w:type="spellStart"/>
      <w:r w:rsidRPr="0067323C">
        <w:rPr>
          <w:rFonts w:ascii="Arial" w:hAnsi="Arial" w:cs="Arial"/>
          <w:i/>
          <w:iCs/>
          <w:sz w:val="20"/>
          <w:szCs w:val="20"/>
          <w:lang w:val="en-US"/>
        </w:rPr>
        <w:t>aGVHD</w:t>
      </w:r>
      <w:proofErr w:type="spellEnd"/>
      <w:r w:rsidRPr="0067323C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67323C">
        <w:rPr>
          <w:rFonts w:ascii="Arial" w:hAnsi="Arial" w:cs="Arial"/>
          <w:sz w:val="20"/>
          <w:szCs w:val="20"/>
          <w:lang w:val="en-US"/>
        </w:rPr>
        <w:t xml:space="preserve">acute graft-vs-host disease, </w:t>
      </w:r>
      <w:r w:rsidRPr="0067323C">
        <w:rPr>
          <w:rFonts w:ascii="Arial" w:hAnsi="Arial" w:cs="Arial"/>
          <w:i/>
          <w:iCs/>
          <w:sz w:val="20"/>
          <w:szCs w:val="20"/>
          <w:lang w:val="en-US"/>
        </w:rPr>
        <w:t xml:space="preserve">AKI </w:t>
      </w:r>
      <w:r w:rsidRPr="0067323C">
        <w:rPr>
          <w:rFonts w:ascii="Arial" w:hAnsi="Arial" w:cs="Arial"/>
          <w:sz w:val="20"/>
          <w:szCs w:val="20"/>
          <w:lang w:val="en-US"/>
        </w:rPr>
        <w:t>acute kidney injury,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406EE7">
        <w:rPr>
          <w:rFonts w:ascii="Arial" w:hAnsi="Arial" w:cs="Arial"/>
          <w:i/>
          <w:iCs/>
          <w:sz w:val="20"/>
          <w:szCs w:val="20"/>
          <w:lang w:val="en-US"/>
        </w:rPr>
        <w:t xml:space="preserve">BAL </w:t>
      </w:r>
      <w:r w:rsidRPr="00406EE7">
        <w:rPr>
          <w:rFonts w:ascii="Arial" w:hAnsi="Arial" w:cs="Arial"/>
          <w:sz w:val="20"/>
          <w:szCs w:val="20"/>
          <w:lang w:val="en-US"/>
        </w:rPr>
        <w:t>bronchoalveolar lavage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67323C">
        <w:rPr>
          <w:rFonts w:ascii="Arial" w:hAnsi="Arial" w:cs="Arial"/>
          <w:sz w:val="20"/>
          <w:szCs w:val="20"/>
          <w:lang w:val="en-US"/>
        </w:rPr>
        <w:t xml:space="preserve"> </w:t>
      </w:r>
      <w:r w:rsidRPr="0067323C">
        <w:rPr>
          <w:rFonts w:ascii="Arial" w:hAnsi="Arial" w:cs="Arial"/>
          <w:i/>
          <w:iCs/>
          <w:sz w:val="20"/>
          <w:szCs w:val="20"/>
          <w:lang w:val="en-US"/>
        </w:rPr>
        <w:t>BKV</w:t>
      </w:r>
      <w:r w:rsidRPr="0067323C">
        <w:rPr>
          <w:rFonts w:ascii="Arial" w:hAnsi="Arial" w:cs="Arial"/>
          <w:sz w:val="20"/>
          <w:szCs w:val="20"/>
          <w:lang w:val="en-US"/>
        </w:rPr>
        <w:t xml:space="preserve"> BK virus</w:t>
      </w:r>
      <w:r w:rsidRPr="0067323C">
        <w:rPr>
          <w:rFonts w:ascii="Arial" w:hAnsi="Arial" w:cs="Arial"/>
          <w:i/>
          <w:iCs/>
          <w:sz w:val="20"/>
          <w:szCs w:val="20"/>
          <w:lang w:val="en-US"/>
        </w:rPr>
        <w:t>, CD</w:t>
      </w:r>
      <w:r w:rsidRPr="0067323C">
        <w:rPr>
          <w:rFonts w:ascii="Arial" w:hAnsi="Arial" w:cs="Arial"/>
          <w:sz w:val="20"/>
          <w:szCs w:val="20"/>
          <w:lang w:val="en-US"/>
        </w:rPr>
        <w:t xml:space="preserve"> Crohn’s disease, </w:t>
      </w:r>
      <w:r w:rsidRPr="0067323C">
        <w:rPr>
          <w:rFonts w:ascii="Arial" w:hAnsi="Arial" w:cs="Arial"/>
          <w:i/>
          <w:iCs/>
          <w:sz w:val="20"/>
          <w:szCs w:val="20"/>
          <w:lang w:val="en-US"/>
        </w:rPr>
        <w:t>CMV</w:t>
      </w:r>
      <w:r w:rsidRPr="0067323C">
        <w:rPr>
          <w:rFonts w:ascii="Arial" w:hAnsi="Arial" w:cs="Arial"/>
          <w:sz w:val="20"/>
          <w:szCs w:val="20"/>
          <w:lang w:val="en-US"/>
        </w:rPr>
        <w:t xml:space="preserve"> cytomegalovirus, </w:t>
      </w:r>
      <w:r w:rsidRPr="00406EE7">
        <w:rPr>
          <w:rFonts w:ascii="Arial" w:hAnsi="Arial" w:cs="Arial"/>
          <w:i/>
          <w:iCs/>
          <w:sz w:val="20"/>
          <w:szCs w:val="20"/>
          <w:lang w:val="en-US"/>
        </w:rPr>
        <w:t xml:space="preserve">CNS </w:t>
      </w:r>
      <w:r w:rsidRPr="00406EE7">
        <w:rPr>
          <w:rFonts w:ascii="Arial" w:hAnsi="Arial" w:cs="Arial"/>
          <w:sz w:val="20"/>
          <w:szCs w:val="20"/>
          <w:lang w:val="en-US"/>
        </w:rPr>
        <w:t xml:space="preserve">central nervous </w:t>
      </w:r>
      <w:proofErr w:type="spellStart"/>
      <w:r w:rsidRPr="00406EE7">
        <w:rPr>
          <w:rFonts w:ascii="Arial" w:hAnsi="Arial" w:cs="Arial"/>
          <w:sz w:val="20"/>
          <w:szCs w:val="20"/>
          <w:lang w:val="en-US"/>
        </w:rPr>
        <w:t>system</w:t>
      </w:r>
      <w:r w:rsidRPr="0067323C">
        <w:rPr>
          <w:rFonts w:ascii="Arial" w:hAnsi="Arial" w:cs="Arial"/>
          <w:i/>
          <w:iCs/>
          <w:sz w:val="20"/>
          <w:szCs w:val="20"/>
          <w:lang w:val="en-US"/>
        </w:rPr>
        <w:t>EBV</w:t>
      </w:r>
      <w:proofErr w:type="spellEnd"/>
      <w:r w:rsidRPr="0067323C">
        <w:rPr>
          <w:rFonts w:ascii="Arial" w:hAnsi="Arial" w:cs="Arial"/>
          <w:sz w:val="20"/>
          <w:szCs w:val="20"/>
          <w:lang w:val="en-US"/>
        </w:rPr>
        <w:t xml:space="preserve"> Epstein-Barr virus, </w:t>
      </w:r>
      <w:proofErr w:type="spellStart"/>
      <w:r w:rsidRPr="0067323C">
        <w:rPr>
          <w:rFonts w:ascii="Arial" w:hAnsi="Arial" w:cs="Arial"/>
          <w:i/>
          <w:iCs/>
          <w:sz w:val="20"/>
          <w:szCs w:val="20"/>
          <w:lang w:val="en-US"/>
        </w:rPr>
        <w:t>EBV</w:t>
      </w:r>
      <w:proofErr w:type="spellEnd"/>
      <w:r w:rsidRPr="0067323C">
        <w:rPr>
          <w:rFonts w:ascii="Arial" w:hAnsi="Arial" w:cs="Arial"/>
          <w:i/>
          <w:iCs/>
          <w:sz w:val="20"/>
          <w:szCs w:val="20"/>
          <w:lang w:val="en-US"/>
        </w:rPr>
        <w:t xml:space="preserve">+ </w:t>
      </w:r>
      <w:proofErr w:type="spellStart"/>
      <w:r w:rsidRPr="0067323C">
        <w:rPr>
          <w:rFonts w:ascii="Arial" w:hAnsi="Arial" w:cs="Arial"/>
          <w:i/>
          <w:iCs/>
          <w:sz w:val="20"/>
          <w:szCs w:val="20"/>
          <w:lang w:val="en-US"/>
        </w:rPr>
        <w:t>SMT</w:t>
      </w:r>
      <w:proofErr w:type="spellEnd"/>
      <w:r w:rsidRPr="0067323C">
        <w:rPr>
          <w:rFonts w:ascii="Arial" w:hAnsi="Arial" w:cs="Arial"/>
          <w:sz w:val="20"/>
          <w:szCs w:val="20"/>
          <w:lang w:val="en-US"/>
        </w:rPr>
        <w:t xml:space="preserve"> Epstein-Barr virus-positive smooth muscle tumors, </w:t>
      </w:r>
      <w:proofErr w:type="spellStart"/>
      <w:r w:rsidRPr="0067323C">
        <w:rPr>
          <w:rFonts w:ascii="Arial" w:hAnsi="Arial" w:cs="Arial"/>
          <w:i/>
          <w:iCs/>
          <w:sz w:val="20"/>
          <w:szCs w:val="20"/>
          <w:lang w:val="en-US"/>
        </w:rPr>
        <w:t>ECP</w:t>
      </w:r>
      <w:proofErr w:type="spellEnd"/>
      <w:r w:rsidRPr="0067323C">
        <w:rPr>
          <w:rFonts w:ascii="Arial" w:hAnsi="Arial" w:cs="Arial"/>
          <w:sz w:val="20"/>
          <w:szCs w:val="20"/>
          <w:lang w:val="en-US"/>
        </w:rPr>
        <w:t xml:space="preserve"> extracorporeal photopheresis, </w:t>
      </w:r>
      <w:proofErr w:type="spellStart"/>
      <w:r w:rsidRPr="0067323C">
        <w:rPr>
          <w:rFonts w:ascii="Arial" w:hAnsi="Arial" w:cs="Arial"/>
          <w:i/>
          <w:iCs/>
          <w:sz w:val="20"/>
          <w:szCs w:val="20"/>
          <w:lang w:val="en-US"/>
        </w:rPr>
        <w:t>FUO</w:t>
      </w:r>
      <w:proofErr w:type="spellEnd"/>
      <w:r w:rsidRPr="0067323C">
        <w:rPr>
          <w:rFonts w:ascii="Arial" w:hAnsi="Arial" w:cs="Arial"/>
          <w:sz w:val="20"/>
          <w:szCs w:val="20"/>
          <w:lang w:val="en-US"/>
        </w:rPr>
        <w:t xml:space="preserve"> fever of unknown origin, </w:t>
      </w:r>
      <w:r w:rsidRPr="0067323C">
        <w:rPr>
          <w:rFonts w:ascii="Arial" w:hAnsi="Arial" w:cs="Arial"/>
          <w:i/>
          <w:iCs/>
          <w:sz w:val="20"/>
          <w:szCs w:val="20"/>
          <w:lang w:val="en-US"/>
        </w:rPr>
        <w:t>GI</w:t>
      </w:r>
      <w:r w:rsidRPr="0067323C">
        <w:rPr>
          <w:rFonts w:ascii="Arial" w:hAnsi="Arial" w:cs="Arial"/>
          <w:sz w:val="20"/>
          <w:szCs w:val="20"/>
          <w:lang w:val="en-US"/>
        </w:rPr>
        <w:t xml:space="preserve"> gastrointestinal tract, </w:t>
      </w:r>
      <w:r w:rsidRPr="00406EE7">
        <w:rPr>
          <w:rFonts w:ascii="Arial" w:hAnsi="Arial" w:cs="Arial"/>
          <w:i/>
          <w:iCs/>
          <w:sz w:val="20"/>
          <w:szCs w:val="20"/>
          <w:lang w:val="en-US"/>
        </w:rPr>
        <w:t>HCT</w:t>
      </w:r>
      <w:r w:rsidRPr="00406EE7">
        <w:rPr>
          <w:rFonts w:ascii="Arial" w:hAnsi="Arial" w:cs="Arial"/>
          <w:sz w:val="20"/>
          <w:szCs w:val="20"/>
          <w:lang w:val="en-US"/>
        </w:rPr>
        <w:t xml:space="preserve"> hematopoietic cell transplantation (infections occurring as an acute complication)</w:t>
      </w:r>
      <w:r>
        <w:rPr>
          <w:rFonts w:ascii="Arial" w:hAnsi="Arial" w:cs="Arial"/>
          <w:sz w:val="20"/>
          <w:szCs w:val="20"/>
          <w:lang w:val="en-US"/>
        </w:rPr>
        <w:t xml:space="preserve">, </w:t>
      </w:r>
      <w:r w:rsidRPr="0067323C">
        <w:rPr>
          <w:rFonts w:ascii="Arial" w:hAnsi="Arial" w:cs="Arial"/>
          <w:i/>
          <w:iCs/>
          <w:sz w:val="20"/>
          <w:szCs w:val="20"/>
          <w:lang w:val="en-US"/>
        </w:rPr>
        <w:t>HPV</w:t>
      </w:r>
      <w:r w:rsidRPr="0067323C">
        <w:rPr>
          <w:rFonts w:ascii="Arial" w:hAnsi="Arial" w:cs="Arial"/>
          <w:sz w:val="20"/>
          <w:szCs w:val="20"/>
          <w:lang w:val="en-US"/>
        </w:rPr>
        <w:t xml:space="preserve"> human papilloma virus, </w:t>
      </w:r>
      <w:r w:rsidRPr="0067323C">
        <w:rPr>
          <w:rFonts w:ascii="Arial" w:hAnsi="Arial" w:cs="Arial"/>
          <w:i/>
          <w:iCs/>
          <w:sz w:val="20"/>
          <w:szCs w:val="20"/>
          <w:lang w:val="en-US"/>
        </w:rPr>
        <w:t>IBD</w:t>
      </w:r>
      <w:r w:rsidRPr="0067323C">
        <w:rPr>
          <w:rFonts w:ascii="Arial" w:hAnsi="Arial" w:cs="Arial"/>
          <w:sz w:val="20"/>
          <w:szCs w:val="20"/>
          <w:lang w:val="en-US"/>
        </w:rPr>
        <w:t xml:space="preserve"> inflammatory bowel disease, </w:t>
      </w:r>
      <w:proofErr w:type="spellStart"/>
      <w:r w:rsidRPr="0067323C">
        <w:rPr>
          <w:rFonts w:ascii="Arial" w:hAnsi="Arial" w:cs="Arial"/>
          <w:i/>
          <w:iCs/>
          <w:sz w:val="20"/>
          <w:szCs w:val="20"/>
          <w:lang w:val="en-US"/>
        </w:rPr>
        <w:t>LRTI</w:t>
      </w:r>
      <w:proofErr w:type="spellEnd"/>
      <w:r w:rsidRPr="0067323C">
        <w:rPr>
          <w:rFonts w:ascii="Arial" w:hAnsi="Arial" w:cs="Arial"/>
          <w:sz w:val="20"/>
          <w:szCs w:val="20"/>
          <w:lang w:val="en-US"/>
        </w:rPr>
        <w:t xml:space="preserve"> lower respiratory tract infection, </w:t>
      </w:r>
      <w:proofErr w:type="spellStart"/>
      <w:r w:rsidRPr="0067323C">
        <w:rPr>
          <w:rFonts w:ascii="Arial" w:hAnsi="Arial" w:cs="Arial"/>
          <w:i/>
          <w:iCs/>
          <w:sz w:val="20"/>
          <w:szCs w:val="20"/>
          <w:lang w:val="en-US"/>
        </w:rPr>
        <w:t>MPV</w:t>
      </w:r>
      <w:proofErr w:type="spellEnd"/>
      <w:r w:rsidRPr="0067323C">
        <w:rPr>
          <w:rFonts w:ascii="Arial" w:hAnsi="Arial" w:cs="Arial"/>
          <w:sz w:val="20"/>
          <w:szCs w:val="20"/>
          <w:lang w:val="en-US"/>
        </w:rPr>
        <w:t xml:space="preserve"> metapneumovirus, </w:t>
      </w:r>
      <w:r w:rsidRPr="0067323C">
        <w:rPr>
          <w:rFonts w:ascii="Arial" w:hAnsi="Arial" w:cs="Arial"/>
          <w:i/>
          <w:iCs/>
          <w:sz w:val="20"/>
          <w:szCs w:val="20"/>
          <w:lang w:val="en-US"/>
        </w:rPr>
        <w:t>NTM</w:t>
      </w:r>
      <w:r w:rsidRPr="0067323C">
        <w:rPr>
          <w:rFonts w:ascii="Arial" w:hAnsi="Arial" w:cs="Arial"/>
          <w:sz w:val="20"/>
          <w:szCs w:val="20"/>
          <w:lang w:val="en-US"/>
        </w:rPr>
        <w:t xml:space="preserve"> Nontuberculous mycobacteria, </w:t>
      </w:r>
      <w:proofErr w:type="spellStart"/>
      <w:r w:rsidRPr="0067323C">
        <w:rPr>
          <w:rFonts w:ascii="Arial" w:hAnsi="Arial" w:cs="Arial"/>
          <w:i/>
          <w:iCs/>
          <w:sz w:val="20"/>
          <w:szCs w:val="20"/>
          <w:lang w:val="en-US"/>
        </w:rPr>
        <w:t>PjP</w:t>
      </w:r>
      <w:proofErr w:type="spellEnd"/>
      <w:r w:rsidRPr="0067323C">
        <w:rPr>
          <w:rFonts w:ascii="Arial" w:hAnsi="Arial" w:cs="Arial"/>
          <w:sz w:val="20"/>
          <w:szCs w:val="20"/>
          <w:lang w:val="en-US"/>
        </w:rPr>
        <w:t xml:space="preserve"> pneumocystis jirovecii pneumonia, </w:t>
      </w:r>
      <w:r w:rsidRPr="0067323C">
        <w:rPr>
          <w:rFonts w:ascii="Arial" w:hAnsi="Arial" w:cs="Arial"/>
          <w:i/>
          <w:iCs/>
          <w:sz w:val="20"/>
          <w:szCs w:val="20"/>
          <w:lang w:val="en-US"/>
        </w:rPr>
        <w:t>RSV</w:t>
      </w:r>
      <w:r w:rsidRPr="0067323C">
        <w:rPr>
          <w:rFonts w:ascii="Arial" w:hAnsi="Arial" w:cs="Arial"/>
          <w:sz w:val="20"/>
          <w:szCs w:val="20"/>
          <w:lang w:val="en-US"/>
        </w:rPr>
        <w:t xml:space="preserve"> respiratory syncytial virus, </w:t>
      </w:r>
      <w:r w:rsidRPr="0067323C">
        <w:rPr>
          <w:rFonts w:ascii="Arial" w:hAnsi="Arial" w:cs="Arial"/>
          <w:i/>
          <w:iCs/>
          <w:sz w:val="20"/>
          <w:szCs w:val="20"/>
          <w:lang w:val="en-US"/>
        </w:rPr>
        <w:t>UC</w:t>
      </w:r>
      <w:r w:rsidRPr="0067323C">
        <w:rPr>
          <w:rFonts w:ascii="Arial" w:hAnsi="Arial" w:cs="Arial"/>
          <w:sz w:val="20"/>
          <w:szCs w:val="20"/>
          <w:lang w:val="en-US"/>
        </w:rPr>
        <w:t xml:space="preserve"> ulcerative colitis, </w:t>
      </w:r>
      <w:r w:rsidRPr="0067323C">
        <w:rPr>
          <w:rFonts w:ascii="Arial" w:hAnsi="Arial" w:cs="Arial"/>
          <w:i/>
          <w:iCs/>
          <w:sz w:val="20"/>
          <w:szCs w:val="20"/>
          <w:lang w:val="en-US"/>
        </w:rPr>
        <w:t>URTI</w:t>
      </w:r>
      <w:r w:rsidRPr="0067323C">
        <w:rPr>
          <w:rFonts w:ascii="Arial" w:hAnsi="Arial" w:cs="Arial"/>
          <w:sz w:val="20"/>
          <w:szCs w:val="20"/>
          <w:lang w:val="en-US"/>
        </w:rPr>
        <w:t xml:space="preserve"> upper respiratory tract infection, </w:t>
      </w:r>
      <w:r w:rsidRPr="0067323C">
        <w:rPr>
          <w:rFonts w:ascii="Arial" w:hAnsi="Arial" w:cs="Arial"/>
          <w:i/>
          <w:iCs/>
          <w:sz w:val="20"/>
          <w:szCs w:val="20"/>
          <w:lang w:val="en-US"/>
        </w:rPr>
        <w:t>VZV</w:t>
      </w:r>
      <w:r w:rsidRPr="0067323C">
        <w:rPr>
          <w:rFonts w:ascii="Arial" w:hAnsi="Arial" w:cs="Arial"/>
          <w:sz w:val="20"/>
          <w:szCs w:val="20"/>
          <w:lang w:val="en-US"/>
        </w:rPr>
        <w:t xml:space="preserve"> varicella zoster virus.</w:t>
      </w:r>
    </w:p>
    <w:p w14:paraId="57EDB50D" w14:textId="77777777" w:rsidR="000A3C2C" w:rsidRPr="005328A4" w:rsidRDefault="000A3C2C">
      <w:pPr>
        <w:rPr>
          <w:lang w:val="en-US"/>
        </w:rPr>
      </w:pPr>
    </w:p>
    <w:sectPr w:rsidR="000A3C2C" w:rsidRPr="005328A4" w:rsidSect="005328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8A4"/>
    <w:rsid w:val="000A3C2C"/>
    <w:rsid w:val="003F7AD7"/>
    <w:rsid w:val="004C62EA"/>
    <w:rsid w:val="005328A4"/>
    <w:rsid w:val="005762E8"/>
    <w:rsid w:val="00726606"/>
    <w:rsid w:val="00950507"/>
    <w:rsid w:val="00B2347A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956F8"/>
  <w15:chartTrackingRefBased/>
  <w15:docId w15:val="{C9F544B8-CC0E-4A4D-8B53-6C306F8F5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8A4"/>
    <w:pPr>
      <w:spacing w:line="259" w:lineRule="auto"/>
    </w:pPr>
    <w:rPr>
      <w:rFonts w:eastAsiaTheme="minorHAnsi"/>
      <w:sz w:val="22"/>
      <w:szCs w:val="22"/>
      <w:lang w:val="de-DE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28A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28A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28A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28A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28A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28A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28A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28A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28A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28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28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28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28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28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28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28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28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28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28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ja-JP"/>
    </w:rPr>
  </w:style>
  <w:style w:type="character" w:customStyle="1" w:styleId="TitleChar">
    <w:name w:val="Title Char"/>
    <w:basedOn w:val="DefaultParagraphFont"/>
    <w:link w:val="Title"/>
    <w:uiPriority w:val="10"/>
    <w:rsid w:val="005328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28A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5328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28A4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sz w:val="24"/>
      <w:szCs w:val="24"/>
      <w:lang w:val="en-US" w:eastAsia="ja-JP"/>
    </w:rPr>
  </w:style>
  <w:style w:type="character" w:customStyle="1" w:styleId="QuoteChar">
    <w:name w:val="Quote Char"/>
    <w:basedOn w:val="DefaultParagraphFont"/>
    <w:link w:val="Quote"/>
    <w:uiPriority w:val="29"/>
    <w:rsid w:val="005328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28A4"/>
    <w:pPr>
      <w:spacing w:line="278" w:lineRule="auto"/>
      <w:ind w:left="720"/>
      <w:contextualSpacing/>
    </w:pPr>
    <w:rPr>
      <w:rFonts w:eastAsiaTheme="minorEastAsia"/>
      <w:sz w:val="24"/>
      <w:szCs w:val="24"/>
      <w:lang w:val="en-US" w:eastAsia="ja-JP"/>
    </w:rPr>
  </w:style>
  <w:style w:type="character" w:styleId="IntenseEmphasis">
    <w:name w:val="Intense Emphasis"/>
    <w:basedOn w:val="DefaultParagraphFont"/>
    <w:uiPriority w:val="21"/>
    <w:qFormat/>
    <w:rsid w:val="005328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28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 w:val="24"/>
      <w:szCs w:val="24"/>
      <w:lang w:val="en-US"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28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28A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20</Words>
  <Characters>5814</Characters>
  <Application>Microsoft Office Word</Application>
  <DocSecurity>0</DocSecurity>
  <Lines>48</Lines>
  <Paragraphs>13</Paragraphs>
  <ScaleCrop>false</ScaleCrop>
  <Company/>
  <LinksUpToDate>false</LinksUpToDate>
  <CharactersWithSpaces>6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6-07-13T17:32:00Z</dcterms:created>
  <dcterms:modified xsi:type="dcterms:W3CDTF">2026-07-13T17:33:00Z</dcterms:modified>
</cp:coreProperties>
</file>